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DAFBA4" w14:textId="77777777" w:rsidR="001D1110" w:rsidRDefault="001D1110" w:rsidP="00F34CF4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1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"/>
        <w:gridCol w:w="807"/>
        <w:gridCol w:w="985"/>
        <w:gridCol w:w="890"/>
        <w:gridCol w:w="853"/>
        <w:gridCol w:w="951"/>
        <w:gridCol w:w="802"/>
        <w:gridCol w:w="889"/>
        <w:gridCol w:w="790"/>
        <w:gridCol w:w="1064"/>
        <w:gridCol w:w="710"/>
        <w:gridCol w:w="843"/>
        <w:gridCol w:w="841"/>
        <w:gridCol w:w="964"/>
      </w:tblGrid>
      <w:tr w:rsidR="001D1110" w:rsidRPr="005265AF" w14:paraId="63149D17" w14:textId="77777777" w:rsidTr="005265AF">
        <w:trPr>
          <w:trHeight w:val="960"/>
        </w:trPr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9C958F" w14:textId="77777777" w:rsidR="001D1110" w:rsidRPr="005265AF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No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22893C" w14:textId="7446DEA2" w:rsidR="001D1110" w:rsidRPr="005265AF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Song or call bout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F7870F" w14:textId="593201AF" w:rsidR="001D1110" w:rsidRPr="005265AF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requency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051021" w14:textId="77777777" w:rsidR="001D1110" w:rsidRPr="005265AF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Initiator sex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48BF59" w14:textId="77777777" w:rsidR="001D1110" w:rsidRPr="005265AF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Initiator call type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E16863" w14:textId="77777777" w:rsidR="001D1110" w:rsidRPr="005265AF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Answered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6E7A81" w14:textId="3E013086" w:rsidR="001D1110" w:rsidRPr="005265AF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% </w:t>
            </w:r>
            <w:r w:rsid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all bouts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5E7DDC" w14:textId="774568E5" w:rsidR="001D1110" w:rsidRPr="005265AF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% </w:t>
            </w:r>
            <w:r w:rsid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bouts </w:t>
            </w:r>
            <w:r w:rsidRP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wit</w:t>
            </w:r>
            <w:r w:rsidR="005265AF" w:rsidRP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h</w:t>
            </w:r>
            <w:r w:rsidRP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in a </w:t>
            </w:r>
            <w:r w:rsid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male or female bout</w:t>
            </w:r>
            <w:r w:rsidRP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initiator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0F0FFA" w14:textId="77777777" w:rsidR="001D1110" w:rsidRPr="005265AF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% within a sex/call type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E4C65B" w14:textId="3CD607F0" w:rsidR="001D1110" w:rsidRPr="005265AF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% wit</w:t>
            </w:r>
            <w:r w:rsid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h</w:t>
            </w:r>
            <w:r w:rsidRP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in sex/call answered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9A776A" w14:textId="77777777" w:rsidR="001D1110" w:rsidRPr="005265AF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% within solos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E3D5A1" w14:textId="77777777" w:rsidR="001D1110" w:rsidRPr="005265AF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% within male or female solos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875D33" w14:textId="77777777" w:rsidR="001D1110" w:rsidRPr="005265AF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% within duet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0F53F5" w14:textId="77777777" w:rsidR="001D1110" w:rsidRPr="005265AF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526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% within male or female initiated duets</w:t>
            </w:r>
          </w:p>
        </w:tc>
      </w:tr>
      <w:tr w:rsidR="001D1110" w:rsidRPr="001D1110" w14:paraId="19BA6E0B" w14:textId="77777777" w:rsidTr="005265AF">
        <w:trPr>
          <w:trHeight w:val="320"/>
        </w:trPr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8DB795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6C9B281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H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2D1BA6F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697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2E9F74F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Male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4C17A61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H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D809C34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no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9F53CE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8,6%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02D29E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2,3%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FAC61AC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73,3%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32BE186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577839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7,9%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4FFC3ED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60,0%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30C089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FB1F96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</w:tr>
      <w:tr w:rsidR="001D1110" w:rsidRPr="001D1110" w14:paraId="5866CE3D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01C4C5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8A8EC0F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HK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374E879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7072886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8AA69DC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H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CABD3D9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6EAE4C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6,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C5781E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8,8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42066EC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5,3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A192EF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57,3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32AD12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CA5C95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F28D25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4,2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C190F2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9,9%</w:t>
            </w:r>
          </w:p>
        </w:tc>
      </w:tr>
      <w:tr w:rsidR="001D1110" w:rsidRPr="001D1110" w14:paraId="1B9BB3DD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B02E52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91E180F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H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28DB9E9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221FDE8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D167418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H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17062C9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F8A76FC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,3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E0383B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6,4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7E06849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1,1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70D6E7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1,6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953C30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D6E417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9D2E646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7,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AD8D62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1,7%</w:t>
            </w:r>
          </w:p>
        </w:tc>
      </w:tr>
      <w:tr w:rsidR="001D1110" w:rsidRPr="001D1110" w14:paraId="221E5C75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F4FF32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92F54FC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H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7DC4E7F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9BC16DB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FC5BCA7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H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FE33E7D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BE129D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80FBED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F199A9E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44D8F0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5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E75653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8B82506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B714CA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2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4970EC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3%</w:t>
            </w:r>
          </w:p>
        </w:tc>
      </w:tr>
      <w:tr w:rsidR="001D1110" w:rsidRPr="001D1110" w14:paraId="4D69B845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1CDB386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B6CC5F0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HC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6F2731D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E36F1BB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CE476BD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H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3AC0867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9CB25C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175B66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BE4AA6C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E6AD2DD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3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3285C2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E630A9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8995FCE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EFD105D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2%</w:t>
            </w:r>
          </w:p>
        </w:tc>
      </w:tr>
      <w:tr w:rsidR="001D1110" w:rsidRPr="001D1110" w14:paraId="550294F0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BCF0BE6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10878C9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HQ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D0E5ECF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B57EFFB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79E721C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H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48C74D1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B6A24D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213CDF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CD1DE6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A4E663D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2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CB53B4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FAFFC3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D6BB99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8BCFB5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</w:tr>
      <w:tr w:rsidR="001D1110" w:rsidRPr="001D1110" w14:paraId="4650A8D3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F18A9B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0335B85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HL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D4AE431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D2114B4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923FC42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H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49132AA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151709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C57FEC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6D52606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A20B44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2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3B20566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F861DE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737015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43A295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</w:tr>
      <w:tr w:rsidR="001D1110" w:rsidRPr="001D1110" w14:paraId="3538E8D9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F6985A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E398A86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0840042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7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30ACC0E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042F41A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39B5A11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n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9DB2919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1,9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7C485A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7,7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947AB16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60,8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D7B41E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C9C561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5,9%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49FB76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5,1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E4AC3D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548643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</w:tr>
      <w:tr w:rsidR="001D1110" w:rsidRPr="001D1110" w14:paraId="62973CFF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3498B0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76735E1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LK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D8AC443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F984223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F2E260A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87601B4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22C5FC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5,5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B64672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8,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5D5628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7,9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631094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71,2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23E4396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9B393F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93FD5E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2,3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0FDC5B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7,5%</w:t>
            </w:r>
          </w:p>
        </w:tc>
      </w:tr>
      <w:tr w:rsidR="001D1110" w:rsidRPr="001D1110" w14:paraId="5AB1C55B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F0BE6F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6A873E2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L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772A35B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3F1B65F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AEE2BF5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E1940D9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9D9C5C9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,1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2857AB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,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5C1E8B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0,8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B09A8B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7,5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C99840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86A4EA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157C47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8,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F18EFB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0,6%</w:t>
            </w:r>
          </w:p>
        </w:tc>
      </w:tr>
      <w:tr w:rsidR="001D1110" w:rsidRPr="001D1110" w14:paraId="154575F0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0ED078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046AD38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L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2701BD4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1E86FBA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D131900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0B2D417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77F4DF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9DE23B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A0D056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4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095767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1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0EFA87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51E141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DF5F87E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3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04AEBD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4%</w:t>
            </w:r>
          </w:p>
        </w:tc>
      </w:tr>
      <w:tr w:rsidR="001D1110" w:rsidRPr="001D1110" w14:paraId="3D64AB6E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4CA36D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CA63728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LHK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F9EF910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0C59448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6D67436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C34FE3B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809E34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E608CA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8FFF00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DA819D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2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4F3B95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51980C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E6EA4D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5B6B5AE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</w:tr>
      <w:tr w:rsidR="001D1110" w:rsidRPr="001D1110" w14:paraId="3A384C49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A115EE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77353E8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W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E66D2C2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9B03065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73D7D50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W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CFD521B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n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D43D32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7,1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E08C7C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0,5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1E3F44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79,4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11E43D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11D946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9,4%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6D3129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4,9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A7C857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6190DEE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</w:tr>
      <w:tr w:rsidR="001D1110" w:rsidRPr="001D1110" w14:paraId="7C3D8961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CD36AD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5B72155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WK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D86A88D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1FCE7A4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E4F3DD1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W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1036075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99837B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F9DCE0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5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3F4DF7E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1,5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42ECA9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56,0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21F4A0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5674DA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71ABD1C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,2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7D5B2E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5,1%</w:t>
            </w:r>
          </w:p>
        </w:tc>
      </w:tr>
      <w:tr w:rsidR="001D1110" w:rsidRPr="001D1110" w14:paraId="2D56A289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FCC4E4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BE4570F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W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1EC9CB0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D43D54B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E5A716B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W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EBDE12D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57443E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8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85CE1F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E5652D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8,5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0B406D9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1,3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577946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78486FD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23B5666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,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96E73A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,8%</w:t>
            </w:r>
          </w:p>
        </w:tc>
      </w:tr>
      <w:tr w:rsidR="001D1110" w:rsidRPr="001D1110" w14:paraId="56748556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FA61A56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24D5AC3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WQ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C9FDF0D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C3CEB5D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81E0927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W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3520A1D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D5AD86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12D719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76A825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2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C174C6D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9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4DBCA7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EF2FB09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A95973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7D7A226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</w:tr>
      <w:tr w:rsidR="001D1110" w:rsidRPr="001D1110" w14:paraId="28C76413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F2C25E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BB7242C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WLK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BF3A597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D248A90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DE4A820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W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812D088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4D6C37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E150F0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8ED9FB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2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F14D6B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9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D7F17C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FBF341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53D015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0690A9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</w:tr>
      <w:tr w:rsidR="001D1110" w:rsidRPr="001D1110" w14:paraId="5EA19B06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456E90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5354C0A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WH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8B2E776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2666CD0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E694452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W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76EF90C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755138E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5DC126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6BA5E1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2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6B7A6FE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9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E8E189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C5158A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7C2E0AD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A3216CE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</w:tr>
      <w:tr w:rsidR="001D1110" w:rsidRPr="001D1110" w14:paraId="7419A11C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8C52C3D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F3F120D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1A45A28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5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9239DC7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668AED6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90835E3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n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B081FE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9,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1BCC3F9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7,8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01B7063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81,9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57749BE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C54FA5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1,9%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5314667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2,5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50ABF06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F32349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</w:tr>
      <w:tr w:rsidR="001D1110" w:rsidRPr="001D1110" w14:paraId="2E1473AB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46980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41EFF9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sHK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9FF13B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F6531A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BDEF126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D61D70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B343B5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3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D5306E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,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AFABCD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1,7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5EA80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64,4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60ABC6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AA8A3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86590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5,2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11EF4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7,4%</w:t>
            </w:r>
          </w:p>
        </w:tc>
      </w:tr>
      <w:tr w:rsidR="001D1110" w:rsidRPr="001D1110" w14:paraId="616CCECB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A645E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D4A681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sLK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0478CE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9B5DCA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69D80A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91C051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8B9E3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4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42A0E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2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241C8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,5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B675A0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9,5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F6C45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D6539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51542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15E13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8,3%</w:t>
            </w:r>
          </w:p>
        </w:tc>
      </w:tr>
      <w:tr w:rsidR="001D1110" w:rsidRPr="001D1110" w14:paraId="7E4F1D38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46323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01341B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s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38DEA1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C192D8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42B1F78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62FE81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CA98BD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2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5290DC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6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8C07A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8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0FB48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0,2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8D142E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4BF596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19634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8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02179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,3%</w:t>
            </w:r>
          </w:p>
        </w:tc>
      </w:tr>
      <w:tr w:rsidR="001D1110" w:rsidRPr="001D1110" w14:paraId="71D888A8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20DDBD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lastRenderedPageBreak/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E760D1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sWK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7A24DD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EE5248D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B80F37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2C6A3B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1F4043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52A75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2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E9B98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5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7E2CA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,5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83011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CECA9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3E016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2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3C7C4E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1%</w:t>
            </w:r>
          </w:p>
        </w:tc>
      </w:tr>
      <w:tr w:rsidR="001D1110" w:rsidRPr="001D1110" w14:paraId="2DBCDFC9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FF999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AB3A90B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sWLK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68E283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7C69B6D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456449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252D7F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4F26F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96DD06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A9FC6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3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45EC3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7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83D52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95AEA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5958C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B01259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7%</w:t>
            </w:r>
          </w:p>
        </w:tc>
      </w:tr>
      <w:tr w:rsidR="001D1110" w:rsidRPr="001D1110" w14:paraId="1F204489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1E1FAC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5FBA68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s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7EEE24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482A40E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DCAA25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7806FC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B0DE9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575C89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85B0E9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2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E0BCE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8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BABC5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D701DC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6F399E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025FC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4%</w:t>
            </w:r>
          </w:p>
        </w:tc>
      </w:tr>
      <w:tr w:rsidR="001D1110" w:rsidRPr="001D1110" w14:paraId="614EFED1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F1F1F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DB90E7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sHLK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52CC66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786721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19436A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3C1F09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7F7AD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97F9B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5303F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2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CC26ED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8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FDFFE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4E33E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42A101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B89C3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4%</w:t>
            </w:r>
          </w:p>
        </w:tc>
      </w:tr>
      <w:tr w:rsidR="001D1110" w:rsidRPr="001D1110" w14:paraId="589F2CBF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E92814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576431B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K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4F93321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72B6E67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8373118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K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8635118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n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052AC45D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54BBD19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,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46380D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7,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85297C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5395F87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3%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B6B115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,5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1585952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0B7720D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</w:tr>
      <w:tr w:rsidR="001D1110" w:rsidRPr="001D1110" w14:paraId="5A7515AA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8474EC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868443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K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8CC1FF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FB54AA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EBCF81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K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846838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9F1CD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9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2123B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,8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6305C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5,1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E0AFC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55,7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C355A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B9E00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D3554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,7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7ACF7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9,5%</w:t>
            </w:r>
          </w:p>
        </w:tc>
      </w:tr>
      <w:tr w:rsidR="001D1110" w:rsidRPr="001D1110" w14:paraId="00BF196D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CCFF0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B5FF147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KW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AB80CCE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1D016C6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7067EE5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K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3F16A4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5490A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4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3E594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F3768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4,3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A17A19E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2,7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79FEC4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37933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178CC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5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7FB7E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7,9%</w:t>
            </w:r>
          </w:p>
        </w:tc>
      </w:tr>
      <w:tr w:rsidR="001D1110" w:rsidRPr="001D1110" w14:paraId="256CF2A9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3F0B6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3A5D0C8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K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473D7B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0E73B2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794F99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K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EF9BEA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3D391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3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C44CCC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9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C30A5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1,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70C2D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7,5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EE6E5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0B019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4850AD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2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4BC26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6,1%</w:t>
            </w:r>
          </w:p>
        </w:tc>
      </w:tr>
      <w:tr w:rsidR="001D1110" w:rsidRPr="001D1110" w14:paraId="536A4E65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FA5F4C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ABE5F5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KH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A1D147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E67292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C64CD1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K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7DB87B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1B164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31B81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6F591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6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B8A27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0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3C848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EB5AAE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69402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2CFA7EE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4%</w:t>
            </w:r>
          </w:p>
        </w:tc>
      </w:tr>
      <w:tr w:rsidR="001D1110" w:rsidRPr="001D1110" w14:paraId="56076B66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4E58F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8B831F5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KHW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D615440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EA09B1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82C177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K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44B6F1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2B04A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5F6BD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B8EEC6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6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ACE95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0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80660E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D7EA7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749FC9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6B28C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4%</w:t>
            </w:r>
          </w:p>
        </w:tc>
      </w:tr>
      <w:tr w:rsidR="001D1110" w:rsidRPr="001D1110" w14:paraId="2AF3EB5D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B0087C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42747B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KLW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7B8133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187EBC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C2B9DA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K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60CBF1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7CBE0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931EC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11C63C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6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EEE03C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0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71D421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7EA7C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F77BB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5145E9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4%</w:t>
            </w:r>
          </w:p>
        </w:tc>
      </w:tr>
      <w:tr w:rsidR="001D1110" w:rsidRPr="001D1110" w14:paraId="04C4F28D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9921F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FB87F4F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KWH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F8C23B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4024AD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CBF97B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K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82ECE76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6B3321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96C46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F86D0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6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7C147E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0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2AE2E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500D3D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18BC0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F1E40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4%</w:t>
            </w:r>
          </w:p>
        </w:tc>
      </w:tr>
      <w:tr w:rsidR="001D1110" w:rsidRPr="001D1110" w14:paraId="1EB6A8A1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1299CC3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13B136C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264E2BD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35B3198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C8A7241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64DFFE0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n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95E338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1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1DEBA55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,3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4322E7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53,8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42DE98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06550A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4%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9D3609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,8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D2C955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269C4F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</w:tr>
      <w:tr w:rsidR="001D1110" w:rsidRPr="001D1110" w14:paraId="6D4D37AC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6FDAFD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310615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C33C3A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EA6CCA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5C54A1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62776C2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03DB4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4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5FEF9E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C4AEC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8,8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71450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4,4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171333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C6CED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FA3D1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5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056DA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7,9%</w:t>
            </w:r>
          </w:p>
        </w:tc>
      </w:tr>
      <w:tr w:rsidR="001D1110" w:rsidRPr="001D1110" w14:paraId="5AE1DCF2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5DB9A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A8BC73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524DC3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7DFE57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933AE8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F478DF3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1DA1E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4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D91A39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1CFC77C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7,9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24C486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2,8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9438C6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52D39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8BB1D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4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31DC6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7,6%</w:t>
            </w:r>
          </w:p>
        </w:tc>
      </w:tr>
      <w:tr w:rsidR="001D1110" w:rsidRPr="001D1110" w14:paraId="505E858D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E6154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CBAEDF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W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006592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D457398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707B17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2EF847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F763E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2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BF8F6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5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ECFBA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8,5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C7FB12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5,6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BB08F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752EA1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EBDE8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7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C3ECC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,6%</w:t>
            </w:r>
          </w:p>
        </w:tc>
      </w:tr>
      <w:tr w:rsidR="001D1110" w:rsidRPr="001D1110" w14:paraId="1369F326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36501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AC0C81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HW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686B89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EF222DE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3045AF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C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EE3CC4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69DFE26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2BD49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A86939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9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7D81A2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6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7073B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14A8D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9F47F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99414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4%</w:t>
            </w:r>
          </w:p>
        </w:tc>
      </w:tr>
      <w:tr w:rsidR="001D1110" w:rsidRPr="001D1110" w14:paraId="4BB58E0B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2A1AEAD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FB713B0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Q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5D7B35E8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9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5ACFDF92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3C0B928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Q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38C1A8F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n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0E3B07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6,4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9F6DC1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50,6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E66442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99,8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452932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1EE3C4A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21,7%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2FB8519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59,1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62DC86E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56EEE3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</w:tr>
      <w:tr w:rsidR="001D1110" w:rsidRPr="001D1110" w14:paraId="18FDF95F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F17229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5962E6F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Q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80014F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2BF1B40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854149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Q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2681F6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F54782E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93774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54586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8CF5CCE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27FCF6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20571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B8D7A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4360F8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4%</w:t>
            </w:r>
          </w:p>
        </w:tc>
      </w:tr>
      <w:tr w:rsidR="001D1110" w:rsidRPr="001D1110" w14:paraId="5FAC32DF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25470C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765B47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QW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98915A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0D0C60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A0A12E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Q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54478A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7494D3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23961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41ADCC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4B542D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D28A9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1AFA0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F6A31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DBFE0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4%</w:t>
            </w:r>
          </w:p>
        </w:tc>
      </w:tr>
      <w:tr w:rsidR="001D1110" w:rsidRPr="001D1110" w14:paraId="31C184B4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C286BED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5C157E9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5566661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1EA25DD3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55F61F2C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5E16CBAD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n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B908CE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3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379763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5B8299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76,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51F6B8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16C06CF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4%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084E0FF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2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5C7254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3ED4D76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</w:tr>
      <w:tr w:rsidR="001D1110" w:rsidRPr="001D1110" w14:paraId="2D0E1DE4" w14:textId="77777777" w:rsidTr="001D1110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0CC94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91909D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R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465B43E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C0AD3B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C269D3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62C91A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7C9B14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A1D70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2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EC37EF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6,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EA858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66,7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113D92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73E66D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5BBC0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3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48A5D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,4%</w:t>
            </w:r>
          </w:p>
        </w:tc>
      </w:tr>
      <w:tr w:rsidR="001D1110" w:rsidRPr="001D1110" w14:paraId="71B019BC" w14:textId="77777777" w:rsidTr="005265AF">
        <w:trPr>
          <w:trHeight w:val="320"/>
        </w:trPr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9D7B1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87CADD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RW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7E7241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AF1E5A7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0420CC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R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26ADF83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0DA7A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E50C9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2066F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,0%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F1B5D29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6,7%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7D1CDA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CB5EE8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304989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5E961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4%</w:t>
            </w:r>
          </w:p>
        </w:tc>
      </w:tr>
      <w:tr w:rsidR="001D1110" w:rsidRPr="001D1110" w14:paraId="2E128A26" w14:textId="77777777" w:rsidTr="005265AF">
        <w:trPr>
          <w:trHeight w:val="320"/>
        </w:trPr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BD84267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2781BB3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RW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54CB50EE" w14:textId="77777777" w:rsidR="001D1110" w:rsidRPr="001D1110" w:rsidRDefault="001D1110" w:rsidP="001D11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16ECAF6E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1112C7D6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18890B0D" w14:textId="77777777" w:rsidR="001D1110" w:rsidRPr="001D1110" w:rsidRDefault="001D1110" w:rsidP="001D11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5C79AEF0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0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43391663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01CAEB5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,0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676707F4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6,7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6A9104D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4EE36171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41E157B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1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112AB29A" w14:textId="77777777" w:rsidR="001D1110" w:rsidRPr="001D1110" w:rsidRDefault="001D1110" w:rsidP="001D1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1D1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,4%</w:t>
            </w:r>
          </w:p>
        </w:tc>
      </w:tr>
    </w:tbl>
    <w:p w14:paraId="1FF92EB4" w14:textId="77777777" w:rsidR="001D1110" w:rsidRPr="00493171" w:rsidRDefault="001D1110" w:rsidP="00F34CF4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1D1110" w:rsidRPr="00493171" w:rsidSect="00493171">
      <w:pgSz w:w="16820" w:h="11900" w:orient="landscape"/>
      <w:pgMar w:top="1440" w:right="1440" w:bottom="1440" w:left="1440" w:header="720" w:footer="720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7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7952"/>
    <w:rsid w:val="00167D00"/>
    <w:rsid w:val="001738B0"/>
    <w:rsid w:val="00187952"/>
    <w:rsid w:val="0019694A"/>
    <w:rsid w:val="001D1110"/>
    <w:rsid w:val="00205360"/>
    <w:rsid w:val="0020558A"/>
    <w:rsid w:val="00227DB7"/>
    <w:rsid w:val="00253174"/>
    <w:rsid w:val="0030158A"/>
    <w:rsid w:val="003123CE"/>
    <w:rsid w:val="003445FC"/>
    <w:rsid w:val="00353D55"/>
    <w:rsid w:val="0039574D"/>
    <w:rsid w:val="004812B9"/>
    <w:rsid w:val="00493171"/>
    <w:rsid w:val="00494901"/>
    <w:rsid w:val="005265AF"/>
    <w:rsid w:val="005C6499"/>
    <w:rsid w:val="00601423"/>
    <w:rsid w:val="00605724"/>
    <w:rsid w:val="00610F91"/>
    <w:rsid w:val="00650230"/>
    <w:rsid w:val="00694812"/>
    <w:rsid w:val="006A5FCC"/>
    <w:rsid w:val="00716F8F"/>
    <w:rsid w:val="00806870"/>
    <w:rsid w:val="008D2723"/>
    <w:rsid w:val="009109BA"/>
    <w:rsid w:val="0094305F"/>
    <w:rsid w:val="009550FF"/>
    <w:rsid w:val="00960269"/>
    <w:rsid w:val="00967149"/>
    <w:rsid w:val="00985E28"/>
    <w:rsid w:val="00A72281"/>
    <w:rsid w:val="00B61882"/>
    <w:rsid w:val="00B83ED8"/>
    <w:rsid w:val="00C54079"/>
    <w:rsid w:val="00D2158B"/>
    <w:rsid w:val="00D3702B"/>
    <w:rsid w:val="00DE0174"/>
    <w:rsid w:val="00ED2115"/>
    <w:rsid w:val="00F25C1C"/>
    <w:rsid w:val="00F3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9B2D8"/>
  <w15:docId w15:val="{FC8C48C0-1914-496C-94A3-CE68C37AA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</w:style>
  <w:style w:type="paragraph" w:styleId="Nagwek1">
    <w:name w:val="heading 1"/>
    <w:basedOn w:val="Normalny"/>
    <w:next w:val="Normalny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39574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9574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9574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9574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9574D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9574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9574D"/>
    <w:rPr>
      <w:rFonts w:ascii="Segoe UI" w:hAnsi="Segoe UI" w:cs="Segoe UI"/>
      <w:sz w:val="18"/>
      <w:szCs w:val="18"/>
    </w:rPr>
  </w:style>
  <w:style w:type="table" w:styleId="Tabela-Siatka">
    <w:name w:val="Table Grid"/>
    <w:basedOn w:val="Standardowy"/>
    <w:uiPriority w:val="39"/>
    <w:rsid w:val="00F34CF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4931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30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16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omasz Osiejuk</cp:lastModifiedBy>
  <cp:revision>5</cp:revision>
  <dcterms:created xsi:type="dcterms:W3CDTF">2020-03-09T10:30:00Z</dcterms:created>
  <dcterms:modified xsi:type="dcterms:W3CDTF">2020-06-24T14:34:00Z</dcterms:modified>
</cp:coreProperties>
</file>